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42AF" w14:textId="24920A55" w:rsidR="00BB706E" w:rsidRPr="00BB706E" w:rsidRDefault="00880053" w:rsidP="00BB706E">
      <w:pPr>
        <w:rPr>
          <w:rFonts w:ascii="Times New Roman" w:hAnsi="Times New Roman" w:cs="Times New Roman"/>
          <w:b/>
          <w:bCs/>
          <w:sz w:val="22"/>
        </w:rPr>
      </w:pPr>
      <w:r w:rsidRPr="00BB706E">
        <w:rPr>
          <w:rFonts w:ascii="Times New Roman" w:eastAsia="Times New Roman" w:hAnsi="Times New Roman" w:cs="Times New Roman"/>
          <w:b/>
          <w:bCs/>
          <w:sz w:val="22"/>
        </w:rPr>
        <w:t xml:space="preserve">Supplementary table S1. </w:t>
      </w:r>
      <w:r w:rsidR="00BB706E" w:rsidRPr="00BB706E">
        <w:rPr>
          <w:rFonts w:ascii="Times New Roman" w:eastAsia="Times New Roman" w:hAnsi="Times New Roman" w:cs="Times New Roman"/>
          <w:b/>
          <w:bCs/>
          <w:sz w:val="22"/>
        </w:rPr>
        <w:t>List of materials and reagents used in this study</w:t>
      </w:r>
      <w:r w:rsidR="00BB706E">
        <w:rPr>
          <w:rFonts w:ascii="Times New Roman" w:eastAsia="Times New Roman" w:hAnsi="Times New Roman" w:cs="Times New Roman"/>
          <w:b/>
          <w:bCs/>
          <w:sz w:val="22"/>
        </w:rPr>
        <w:t>.</w:t>
      </w:r>
    </w:p>
    <w:tbl>
      <w:tblPr>
        <w:tblW w:w="9067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1919"/>
        <w:gridCol w:w="1483"/>
        <w:gridCol w:w="2693"/>
      </w:tblGrid>
      <w:tr w:rsidR="00BB706E" w:rsidRPr="002342FB" w14:paraId="37DD5D92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1A08D8C2" w14:textId="77777777" w:rsidR="00CC29E5" w:rsidRPr="002342FB" w:rsidRDefault="00CC29E5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42F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terials and Reagents</w:t>
            </w:r>
          </w:p>
        </w:tc>
        <w:tc>
          <w:tcPr>
            <w:tcW w:w="1919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60704E49" w14:textId="77777777" w:rsidR="00CC29E5" w:rsidRPr="002342FB" w:rsidRDefault="00CC29E5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42F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rce</w:t>
            </w:r>
          </w:p>
        </w:tc>
        <w:tc>
          <w:tcPr>
            <w:tcW w:w="1483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4F782F1E" w14:textId="77777777" w:rsidR="00CC29E5" w:rsidRPr="002342FB" w:rsidRDefault="00CC29E5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42F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t No.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50B4819E" w14:textId="77777777" w:rsidR="00CC29E5" w:rsidRPr="002342FB" w:rsidRDefault="00CC29E5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42F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cation</w:t>
            </w:r>
          </w:p>
        </w:tc>
      </w:tr>
      <w:tr w:rsidR="00BB706E" w:rsidRPr="002342FB" w14:paraId="1DD74ACE" w14:textId="77777777" w:rsidTr="00BB706E">
        <w:trPr>
          <w:trHeight w:val="330"/>
        </w:trPr>
        <w:tc>
          <w:tcPr>
            <w:tcW w:w="29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7558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eceptor activator of nuclear factor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κB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igand (RANKL)</w:t>
            </w:r>
          </w:p>
        </w:tc>
        <w:tc>
          <w:tcPr>
            <w:tcW w:w="19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798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4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F6BF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5-11C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CFA8" w14:textId="68407BE1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Rocky Hill, NJ, USA</w:t>
            </w:r>
          </w:p>
        </w:tc>
      </w:tr>
      <w:tr w:rsidR="00BB706E" w:rsidRPr="002342FB" w14:paraId="6AF55D4F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947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peris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(PF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1B4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mniherb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o.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362C8" w14:textId="7F5034D7" w:rsidR="002342FB" w:rsidRPr="002D152D" w:rsidRDefault="002D152D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atch No. </w:t>
            </w:r>
            <w:bookmarkStart w:id="0" w:name="_Hlk222915668"/>
            <w:r w:rsidR="002342FB" w:rsidRPr="002D152D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D</w:t>
            </w: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09095159I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6827" w14:textId="20F1A932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Uiseong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yeongsangbuk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-do, Korea</w:t>
            </w:r>
          </w:p>
        </w:tc>
      </w:tr>
      <w:tr w:rsidR="002342FB" w:rsidRPr="002342FB" w14:paraId="3B197604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81EE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W 264.7 cell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7D5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orean Cell Line Bank (KCLB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A846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7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7E70" w14:textId="5235015E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eoul, Korea</w:t>
            </w:r>
          </w:p>
        </w:tc>
      </w:tr>
      <w:tr w:rsidR="00BB706E" w:rsidRPr="002342FB" w14:paraId="7DEEC083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D8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ulbecco’s Modified Eagle Medium (DMEM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9E1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lgene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8CA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M001-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B489" w14:textId="5EEA61ED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yeongsan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yeongbuk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, Korea</w:t>
            </w:r>
          </w:p>
        </w:tc>
      </w:tr>
      <w:tr w:rsidR="002342FB" w:rsidRPr="002342FB" w14:paraId="03FE5133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4C2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α-MEM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BFF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bco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699A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571-06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05BF" w14:textId="1B8C5453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rand Island, NY, USA</w:t>
            </w:r>
          </w:p>
        </w:tc>
      </w:tr>
      <w:tr w:rsidR="00BB706E" w:rsidRPr="002342FB" w14:paraId="48DB9300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B8B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tal Bovine Serum (FBS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1E3F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RAN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219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-FBS-AU-0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7B5D" w14:textId="15881EB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Brandenburg, Germany</w:t>
            </w:r>
          </w:p>
        </w:tc>
      </w:tr>
      <w:tr w:rsidR="002342FB" w:rsidRPr="002342FB" w14:paraId="2D1CF791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365A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nicillin/Streptomycin (P/S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DBE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bco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7FE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140-12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9B69" w14:textId="3702470E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rand Island, NY, USA</w:t>
            </w:r>
          </w:p>
        </w:tc>
      </w:tr>
      <w:tr w:rsidR="002342FB" w:rsidRPr="002342FB" w14:paraId="223EAA78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4938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ulbecco’s Phosphate-Buffered Saline (DPBS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D77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lgene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B0B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B001-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9825" w14:textId="7CFBDE95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yeongsan-si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Gyeongbuk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, Korea</w:t>
            </w:r>
          </w:p>
        </w:tc>
      </w:tr>
      <w:tr w:rsidR="00BB706E" w:rsidRPr="002342FB" w14:paraId="02127033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8E1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ll Counting Kit-8 (CCK-8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FF2A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jindo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Molecular Technologie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B1B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K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BF6C" w14:textId="68B0076C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Rockville, MD, USA</w:t>
            </w:r>
          </w:p>
        </w:tc>
      </w:tr>
      <w:tr w:rsidR="00BB706E" w:rsidRPr="002342FB" w14:paraId="641B52F5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FF7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rtrate-resistant acid phosphatase (TRAP) ki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2EC8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822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7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ECCC" w14:textId="2699F453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2342FB" w:rsidRPr="002342FB" w14:paraId="31EB40A3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5CCB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steo assay plate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9EC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ning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19A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8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E717" w14:textId="33889122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Corning, NY, USA</w:t>
            </w:r>
          </w:p>
        </w:tc>
      </w:tr>
      <w:tr w:rsidR="00BB706E" w:rsidRPr="002342FB" w14:paraId="28F7B482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A8B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cinchoninic Acid (BCA) Protein Assay Ki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EB5C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kara Bio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D92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9300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7D02" w14:textId="12CBEC7A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Otsu, Shiga, Japan</w:t>
            </w:r>
          </w:p>
        </w:tc>
      </w:tr>
      <w:tr w:rsidR="002342FB" w:rsidRPr="002342FB" w14:paraId="6A77331E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9F9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β-Estradiol (E2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3ED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C566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887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9BFE" w14:textId="71F59F8E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BB706E" w:rsidRPr="002342FB" w14:paraId="78B4A239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98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ti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stain™ 488 Fluorescent Phalloidi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B66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toskeleton, Inc.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F10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DG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2CB9" w14:textId="7C495171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Denver, CO, USA</w:t>
            </w:r>
          </w:p>
        </w:tc>
      </w:tr>
      <w:tr w:rsidR="002342FB" w:rsidRPr="002342FB" w14:paraId="6894BB91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6FE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′,6-Diamidino-2-phenylindole (DAPI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9D7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5A7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95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1DBD" w14:textId="082AA544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2342FB" w:rsidRPr="002342FB" w14:paraId="29AD27EE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96B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NAiso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lu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0F8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kara Bio, Inc.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2786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2116" w14:textId="5863B910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Otsu, Shiga, Japan</w:t>
            </w:r>
          </w:p>
        </w:tc>
      </w:tr>
      <w:tr w:rsidR="002342FB" w:rsidRPr="002342FB" w14:paraId="036FCFBB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E4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erScript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II Reverse Transcriptase ki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47A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9F9F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064-01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868E" w14:textId="422142DD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Carlsbad, CA, USA</w:t>
            </w:r>
          </w:p>
        </w:tc>
      </w:tr>
      <w:tr w:rsidR="002342FB" w:rsidRPr="002342FB" w14:paraId="61287E6E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D9C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APA Taq DNA Polymerase ki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8A0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apa Biosystem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B19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K30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BF08" w14:textId="046BB2D0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Wilmington, MA, USA</w:t>
            </w:r>
          </w:p>
        </w:tc>
      </w:tr>
      <w:tr w:rsidR="002342FB" w:rsidRPr="002342FB" w14:paraId="62F8F1F4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2AB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hanced chemiluminescence (ECL) solut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5F6A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tiv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0A1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PN21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6F6" w14:textId="4379142E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Marlborough, MA, USA</w:t>
            </w:r>
          </w:p>
        </w:tc>
      </w:tr>
      <w:tr w:rsidR="002342FB" w:rsidRPr="002342FB" w14:paraId="43218F11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0C6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tran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™ NC Membranes 0.45μm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F74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tiv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12F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6000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193" w14:textId="283459F5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Marlborough, MA, USA</w:t>
            </w:r>
          </w:p>
        </w:tc>
      </w:tr>
      <w:tr w:rsidR="002342FB" w:rsidRPr="002342FB" w14:paraId="306B0C60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50C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tease inhibitor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E59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E50B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834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A25F" w14:textId="746ECBDF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2342FB" w:rsidRPr="002342FB" w14:paraId="3C140693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8E1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osphatase inhibitors 2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4883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D31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572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B276" w14:textId="0A2657F0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2342FB" w:rsidRPr="002342FB" w14:paraId="2A09E2D4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0799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osphatase inhibitors 2 and 3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5C6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19B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004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0321" w14:textId="664566D5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t. Louis, MO, USA</w:t>
            </w:r>
          </w:p>
        </w:tc>
      </w:tr>
      <w:tr w:rsidR="002342FB" w:rsidRPr="002342FB" w14:paraId="0B2EA346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0B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mer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295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otech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9BE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sto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C9C7" w14:textId="42AC99A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Daejeon, Korea</w:t>
            </w:r>
          </w:p>
        </w:tc>
      </w:tr>
      <w:tr w:rsidR="002342FB" w:rsidRPr="002342FB" w14:paraId="36E08FCA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6EF4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eroxidase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ffiniPure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oat Anti-Mouse IgG (H+L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34CC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Jackson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4BC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5-035-06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F632" w14:textId="05BB40F8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West Grove, PA, USA</w:t>
            </w:r>
          </w:p>
        </w:tc>
      </w:tr>
      <w:tr w:rsidR="002342FB" w:rsidRPr="002342FB" w14:paraId="6B07A576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17F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P-conjugated goat anti-rabbit IgG (H+L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3C6B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Jackson 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CA35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1-035-04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3E79" w14:textId="62C32B28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West Grove, PA, USA</w:t>
            </w:r>
          </w:p>
        </w:tc>
      </w:tr>
      <w:tr w:rsidR="002342FB" w:rsidRPr="002342FB" w14:paraId="235A7DE7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834D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-c-</w:t>
            </w:r>
            <w:proofErr w:type="spellStart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tibody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D5F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nta Cruz Biotechnology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8EDC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-44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87FC" w14:textId="7563B925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Dallas, TX, USA</w:t>
            </w:r>
          </w:p>
        </w:tc>
      </w:tr>
      <w:tr w:rsidR="00BB706E" w:rsidRPr="002342FB" w14:paraId="67BE5CB4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D8F6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-NFATc1 antibody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5199" w14:textId="22404AE9" w:rsidR="002342FB" w:rsidRPr="002D152D" w:rsidRDefault="002342FB" w:rsidP="002342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BD bioscienc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3A90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D-556602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9A4D" w14:textId="0182616B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San Jose, CA, USA</w:t>
            </w:r>
          </w:p>
        </w:tc>
      </w:tr>
      <w:tr w:rsidR="002342FB" w:rsidRPr="002342FB" w14:paraId="57B631F5" w14:textId="77777777" w:rsidTr="00BB706E">
        <w:trPr>
          <w:trHeight w:val="3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5257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-β-actin antibody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8B22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nta Cruz Biotechnology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3B51" w14:textId="7777777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-843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7375" w14:textId="09ACAEA7" w:rsidR="002342FB" w:rsidRPr="002D152D" w:rsidRDefault="002342FB" w:rsidP="0023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D152D">
              <w:rPr>
                <w:rFonts w:ascii="Times New Roman" w:eastAsia="맑은 고딕" w:hAnsi="Times New Roman" w:cs="Times New Roman"/>
                <w:sz w:val="18"/>
                <w:szCs w:val="18"/>
              </w:rPr>
              <w:t>Dallas, TX, USA</w:t>
            </w:r>
          </w:p>
        </w:tc>
      </w:tr>
    </w:tbl>
    <w:p w14:paraId="7903F459" w14:textId="77777777" w:rsidR="00E77C7A" w:rsidRPr="002342FB" w:rsidRDefault="00E77C7A" w:rsidP="00E77C7A">
      <w:pPr>
        <w:spacing w:line="276" w:lineRule="auto"/>
        <w:ind w:firstLine="425"/>
        <w:rPr>
          <w:rFonts w:ascii="Times New Roman" w:hAnsi="Times New Roman" w:cs="Times New Roman"/>
          <w:sz w:val="22"/>
        </w:rPr>
      </w:pPr>
    </w:p>
    <w:p w14:paraId="10A462FF" w14:textId="77777777" w:rsidR="002D152D" w:rsidRDefault="002D152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7C1F4D7" w14:textId="75178956" w:rsidR="00E77C7A" w:rsidRPr="00BE0E45" w:rsidRDefault="00E77C7A" w:rsidP="00E77C7A">
      <w:pPr>
        <w:rPr>
          <w:rFonts w:ascii="Times New Roman" w:eastAsia="Times New Roman" w:hAnsi="Times New Roman" w:cs="Times New Roman"/>
          <w:b/>
          <w:bCs/>
          <w:color w:val="FF0000"/>
          <w:sz w:val="22"/>
        </w:rPr>
      </w:pPr>
      <w:r w:rsidRPr="00BE0E45">
        <w:rPr>
          <w:rFonts w:ascii="Times New Roman" w:eastAsia="Times New Roman" w:hAnsi="Times New Roman" w:cs="Times New Roman"/>
          <w:b/>
          <w:bCs/>
          <w:color w:val="FF0000"/>
          <w:sz w:val="22"/>
        </w:rPr>
        <w:lastRenderedPageBreak/>
        <w:t>Supplementary Table S</w:t>
      </w:r>
      <w:r w:rsidRPr="00BE0E45">
        <w:rPr>
          <w:rFonts w:ascii="Times New Roman" w:eastAsia="Times New Roman" w:hAnsi="Times New Roman" w:cs="Times New Roman" w:hint="eastAsia"/>
          <w:b/>
          <w:bCs/>
          <w:color w:val="FF0000"/>
          <w:sz w:val="22"/>
        </w:rPr>
        <w:t>2</w:t>
      </w:r>
      <w:r w:rsidRPr="00BE0E45">
        <w:rPr>
          <w:rFonts w:ascii="Times New Roman" w:eastAsia="Times New Roman" w:hAnsi="Times New Roman" w:cs="Times New Roman"/>
          <w:b/>
          <w:bCs/>
          <w:color w:val="FF0000"/>
          <w:sz w:val="22"/>
        </w:rPr>
        <w:t xml:space="preserve">. Primer sequences for </w:t>
      </w:r>
      <w:r w:rsidR="00135BE0" w:rsidRPr="00BE0E45">
        <w:rPr>
          <w:rFonts w:ascii="Times New Roman" w:eastAsia="Times New Roman" w:hAnsi="Times New Roman" w:cs="Times New Roman"/>
          <w:b/>
          <w:bCs/>
          <w:color w:val="FF0000"/>
          <w:sz w:val="22"/>
        </w:rPr>
        <w:t>q</w:t>
      </w:r>
      <w:r w:rsidRPr="00BE0E45">
        <w:rPr>
          <w:rFonts w:ascii="Times New Roman" w:eastAsia="Times New Roman" w:hAnsi="Times New Roman" w:cs="Times New Roman"/>
          <w:b/>
          <w:bCs/>
          <w:color w:val="FF0000"/>
          <w:sz w:val="22"/>
        </w:rPr>
        <w:t>PCR analysis.</w:t>
      </w:r>
      <w:r w:rsidR="00CC29E5" w:rsidRPr="00BE0E45">
        <w:rPr>
          <w:rFonts w:ascii="Times New Roman" w:eastAsia="Times New Roman" w:hAnsi="Times New Roman" w:cs="Times New Roman"/>
          <w:b/>
          <w:bCs/>
          <w:color w:val="FF0000"/>
          <w:sz w:val="22"/>
        </w:rPr>
        <w:t xml:space="preserve"> 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3544"/>
        <w:gridCol w:w="1134"/>
        <w:gridCol w:w="2693"/>
      </w:tblGrid>
      <w:tr w:rsidR="00BE0E45" w:rsidRPr="00BE0E45" w14:paraId="4070227E" w14:textId="77777777" w:rsidTr="00135BE0">
        <w:trPr>
          <w:trHeight w:val="330"/>
        </w:trPr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503C4B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25BBBF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equence (5'-3'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A07890" w14:textId="4769EA89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Length (bp)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86E0F0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Accession no.</w:t>
            </w:r>
          </w:p>
        </w:tc>
      </w:tr>
      <w:tr w:rsidR="00BE0E45" w:rsidRPr="00BE0E45" w14:paraId="712ABAC9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44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ANK</w:t>
            </w:r>
          </w:p>
        </w:tc>
        <w:tc>
          <w:tcPr>
            <w:tcW w:w="354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F9F794" w14:textId="2BBECF9B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</w:t>
            </w:r>
            <w:r w:rsidRPr="00BE0E45">
              <w:rPr>
                <w:rFonts w:ascii="맑은 고딕" w:eastAsia="맑은 고딕" w:hAnsi="맑은 고딕" w:cs="Times New Roman" w:hint="eastAsia"/>
                <w:color w:val="FF0000"/>
                <w:kern w:val="0"/>
                <w:szCs w:val="20"/>
              </w:rPr>
              <w:t xml:space="preserve"> </w:t>
            </w: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TGGCTACCACTGGAACTCAGAC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E166" w14:textId="0951D700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07</w:t>
            </w:r>
          </w:p>
        </w:tc>
        <w:tc>
          <w:tcPr>
            <w:tcW w:w="2693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C3D5" w14:textId="7C5B1DB5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09399.5</w:t>
            </w:r>
          </w:p>
        </w:tc>
      </w:tr>
      <w:tr w:rsidR="00BE0E45" w:rsidRPr="00BE0E45" w14:paraId="7CB5AE32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4CAD41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5063" w14:textId="5E5C24D1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</w:t>
            </w:r>
            <w:r w:rsidRPr="00BE0E45">
              <w:rPr>
                <w:rFonts w:ascii="맑은 고딕" w:eastAsia="맑은 고딕" w:hAnsi="맑은 고딕" w:cs="Times New Roman" w:hint="eastAsia"/>
                <w:color w:val="FF0000"/>
                <w:kern w:val="0"/>
                <w:szCs w:val="20"/>
              </w:rPr>
              <w:t xml:space="preserve"> </w:t>
            </w: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TGCACACCGTATCCTTGTTGA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B9B29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58976A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3063C10D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BB8F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TRAP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3F7B" w14:textId="4AABA873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CACTCCCACCCTGAGATTTG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260D" w14:textId="76BDC89E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18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C64A" w14:textId="3C4E045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07388.3</w:t>
            </w:r>
          </w:p>
        </w:tc>
      </w:tr>
      <w:tr w:rsidR="00BE0E45" w:rsidRPr="00BE0E45" w14:paraId="0BBDE368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F1E417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346D" w14:textId="3EF829CE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 CATCGTCTGCACGGTTCT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900CFD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DA2B59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3691C1BC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B9B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ATP6v0d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60E6" w14:textId="5D907FA1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GACCCTGTGGCACTTTTTGT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3E35" w14:textId="68574F36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248</w:t>
            </w:r>
          </w:p>
        </w:tc>
        <w:tc>
          <w:tcPr>
            <w:tcW w:w="269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8106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175406.3</w:t>
            </w:r>
          </w:p>
        </w:tc>
      </w:tr>
      <w:tr w:rsidR="00BE0E45" w:rsidRPr="00BE0E45" w14:paraId="5E101464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C21B1F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53B" w14:textId="4E50D42E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</w:t>
            </w:r>
            <w:r w:rsidRPr="00BE0E45">
              <w:rPr>
                <w:color w:val="FF0000"/>
              </w:rPr>
              <w:t xml:space="preserve"> </w:t>
            </w: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GCTTGCATTTGGGGAATCTA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1B80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97590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07FA8B64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1C91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DC-STAMP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B128" w14:textId="3C71D8AC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F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TCCTCCATGAACAAACAGTTCCAA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422" w14:textId="16DE97F8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49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1FD3" w14:textId="19B8AC63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29422.4</w:t>
            </w:r>
          </w:p>
        </w:tc>
      </w:tr>
      <w:tr w:rsidR="00BE0E45" w:rsidRPr="00BE0E45" w14:paraId="41B4E35B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23579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3B00" w14:textId="2BC5E771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R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AGACGTGGTTTAGGAATGCAGCTC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0632E3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83F0AC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781C73C1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0F9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MMP-9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7545" w14:textId="4C0991C6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F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GGACCCGAAGCGGACATTG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B8B9" w14:textId="292371ED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39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7794" w14:textId="5CBA134D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  <w:highlight w:val="yellow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13599.5</w:t>
            </w:r>
          </w:p>
        </w:tc>
      </w:tr>
      <w:tr w:rsidR="00BE0E45" w:rsidRPr="00BE0E45" w14:paraId="2F96711C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91B137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7FCB" w14:textId="70A02DC9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R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CGTCGTCGAAATGGGCATCT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5B6F7A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BA492F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40D6EC4B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FB44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CTK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2D1B" w14:textId="6ED82BD8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GAAGAAGACTCACCAGAAGCAG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30A3" w14:textId="5CC3E9F3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02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8EED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07802.4</w:t>
            </w:r>
          </w:p>
        </w:tc>
      </w:tr>
      <w:tr w:rsidR="00BE0E45" w:rsidRPr="00BE0E45" w14:paraId="009A59F1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33DD0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1377" w14:textId="1D2B2244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 TCCAGGTTATGGGCAGAGATT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5B8A9C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F4AE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1CB297DE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1EFC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OSCA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7860" w14:textId="1BAE8502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GGAATGGTCCTCATCTCCTT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BD1D" w14:textId="1157746F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25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AB4D" w14:textId="388B4C0F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175632.3</w:t>
            </w:r>
          </w:p>
        </w:tc>
      </w:tr>
      <w:tr w:rsidR="00BE0E45" w:rsidRPr="00BE0E45" w14:paraId="6727E7DC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78F2E6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0D76" w14:textId="54BF4E03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 TCCAGGCAGTCTCTTCAGTTT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1052A5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61B9F6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17B97CA4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C66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25D5" w14:textId="2972CED5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GCTTCACCCATTTGCTCCAG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14DF" w14:textId="29464DDD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29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6E7C" w14:textId="755F0B71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01164109.1</w:t>
            </w:r>
          </w:p>
        </w:tc>
      </w:tr>
      <w:tr w:rsidR="00BE0E45" w:rsidRPr="00BE0E45" w14:paraId="4130A1A7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EF6124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7973" w14:textId="247ED73F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 ATGGTGTGGAAATACGGTTGGTC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35DC51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874360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58E9965D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4D1A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c-</w:t>
            </w:r>
            <w:proofErr w:type="spellStart"/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9238" w14:textId="11F93D8C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F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CGGGTTTCAACGCCGACTA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5BE4" w14:textId="65D0410C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65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BE48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10234.3</w:t>
            </w:r>
          </w:p>
        </w:tc>
      </w:tr>
      <w:tr w:rsidR="00BE0E45" w:rsidRPr="00BE0E45" w14:paraId="4505D68C" w14:textId="77777777" w:rsidTr="00135BE0">
        <w:trPr>
          <w:trHeight w:val="3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3A4F32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E9BD" w14:textId="3A0F9361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 xml:space="preserve">R: </w:t>
            </w:r>
            <w:r w:rsidR="00AB481D"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TGGCACTAGAGACGGACAGAT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9FB075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0229AE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0268F2DD" w14:textId="77777777" w:rsidTr="00135BE0">
        <w:trPr>
          <w:trHeight w:val="33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86A3" w14:textId="0C4F7772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E386" w14:textId="1F84E50B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F: GCACAGTCAAGGCCGAGAA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4A05" w14:textId="6ACB4703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15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24C8" w14:textId="4B40E64D" w:rsidR="00135BE0" w:rsidRPr="00BE0E45" w:rsidRDefault="00AB481D" w:rsidP="002D09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NM_001411842.1</w:t>
            </w:r>
          </w:p>
        </w:tc>
      </w:tr>
      <w:tr w:rsidR="00BE0E45" w:rsidRPr="00BE0E45" w14:paraId="5629017E" w14:textId="77777777" w:rsidTr="00135BE0">
        <w:trPr>
          <w:trHeight w:val="33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9B279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898D" w14:textId="61687932" w:rsidR="00135BE0" w:rsidRPr="00BE0E45" w:rsidRDefault="00135BE0" w:rsidP="00BB7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R: GCCTTCTCCATGGTGGTGAA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9BC8A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7C262" w14:textId="77777777" w:rsidR="00135BE0" w:rsidRPr="00BE0E45" w:rsidRDefault="00135BE0" w:rsidP="002D09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BE0E45" w:rsidRPr="00BE0E45" w14:paraId="60356B88" w14:textId="77777777" w:rsidTr="00135BE0">
        <w:trPr>
          <w:trHeight w:val="330"/>
        </w:trPr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</w:tcPr>
          <w:p w14:paraId="02FDDDDF" w14:textId="77C4E2CA" w:rsidR="00135BE0" w:rsidRPr="00BE0E45" w:rsidRDefault="00135BE0" w:rsidP="00135BE0">
            <w:pPr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>Abbreviations: RANK, receptor activator of nuclear factor-</w:t>
            </w:r>
            <w:proofErr w:type="spellStart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>κB</w:t>
            </w:r>
            <w:proofErr w:type="spellEnd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>; TRAP, tartrate-resistant acid phosphatase; ATP6v0d2, ATPase H+ transporter V0 subunit d2; DC-STAMP, dendritic cell-specific transmembrane protein; MMP-9, matrix metallopeptidase-9; CTK, Cathepsin K; OSCAR, osteoclast-associated receptor; NFATc1, nuclear factor of activated T cells cytoplasmic 1; c-</w:t>
            </w:r>
            <w:proofErr w:type="spellStart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>Fos</w:t>
            </w:r>
            <w:proofErr w:type="spellEnd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 xml:space="preserve">, cellular </w:t>
            </w:r>
            <w:proofErr w:type="spellStart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>Fos</w:t>
            </w:r>
            <w:proofErr w:type="spellEnd"/>
            <w:r w:rsidRPr="00BE0E45">
              <w:rPr>
                <w:rFonts w:ascii="Times New Roman" w:eastAsia="Times New Roman" w:hAnsi="Times New Roman" w:cs="Times New Roman"/>
                <w:color w:val="FF0000"/>
                <w:sz w:val="16"/>
              </w:rPr>
              <w:t xml:space="preserve"> proto-oncogene; GAPDH, glyceraldehyde-3-phosphate dehydrogenase.</w:t>
            </w:r>
          </w:p>
        </w:tc>
      </w:tr>
    </w:tbl>
    <w:p w14:paraId="2689F32D" w14:textId="0E1E0A35" w:rsidR="002D09F4" w:rsidRDefault="002D09F4" w:rsidP="006D13DB">
      <w:pPr>
        <w:rPr>
          <w:rFonts w:ascii="Times New Roman" w:hAnsi="Times New Roman" w:cs="Times New Roman"/>
          <w:sz w:val="22"/>
        </w:rPr>
      </w:pPr>
    </w:p>
    <w:p w14:paraId="317A57D1" w14:textId="3D87A81F" w:rsidR="00135BE0" w:rsidRDefault="00135BE0" w:rsidP="006D13DB">
      <w:pPr>
        <w:rPr>
          <w:rFonts w:ascii="Times New Roman" w:hAnsi="Times New Roman" w:cs="Times New Roman"/>
          <w:sz w:val="22"/>
        </w:rPr>
      </w:pPr>
    </w:p>
    <w:p w14:paraId="5779C043" w14:textId="0C8AC8C3" w:rsidR="00880053" w:rsidRPr="00BB706E" w:rsidRDefault="00BB706E" w:rsidP="00880053">
      <w:pPr>
        <w:rPr>
          <w:rFonts w:ascii="Times New Roman" w:eastAsia="Times New Roman" w:hAnsi="Times New Roman" w:cs="Times New Roman"/>
          <w:b/>
          <w:bCs/>
          <w:sz w:val="22"/>
        </w:rPr>
      </w:pPr>
      <w:r w:rsidRPr="00BB706E">
        <w:rPr>
          <w:rFonts w:ascii="Times New Roman" w:eastAsia="Times New Roman" w:hAnsi="Times New Roman" w:cs="Times New Roman"/>
          <w:b/>
          <w:bCs/>
          <w:sz w:val="22"/>
        </w:rPr>
        <w:t>Supplementary Table S3. Antibodies used for Western blot analysis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1418"/>
        <w:gridCol w:w="1701"/>
        <w:gridCol w:w="1275"/>
      </w:tblGrid>
      <w:tr w:rsidR="00480CBF" w:rsidRPr="00165BA7" w14:paraId="67A50252" w14:textId="77777777" w:rsidTr="00480CBF"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74D1A72C" w14:textId="25A5A6A8" w:rsidR="00480CBF" w:rsidRPr="00165BA7" w:rsidRDefault="00480CBF" w:rsidP="00480CBF">
            <w:pPr>
              <w:spacing w:after="12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bookmarkStart w:id="1" w:name="_Hlk179213232"/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Application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73F6F6C4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Antigen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6465A859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Origin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2AF854F2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Antibody dilution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3DF9000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Supplier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02A3F970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b/>
                <w:sz w:val="16"/>
              </w:rPr>
              <w:t>Cat. no.</w:t>
            </w:r>
          </w:p>
        </w:tc>
      </w:tr>
      <w:tr w:rsidR="00480CBF" w:rsidRPr="00165BA7" w14:paraId="3E853F8D" w14:textId="77777777" w:rsidTr="00480CBF">
        <w:tc>
          <w:tcPr>
            <w:tcW w:w="1276" w:type="dxa"/>
            <w:vMerge w:val="restart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4056EC51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Primary</w:t>
            </w:r>
          </w:p>
          <w:p w14:paraId="61B4B8D0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antibodies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3EB418C9" w14:textId="77777777" w:rsidR="00480CBF" w:rsidRPr="00480CBF" w:rsidRDefault="00480CBF" w:rsidP="00480C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NFATc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E27BEF3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mouse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75D52147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1:1,000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0C6A990E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BD Biosciences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707E7617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556602</w:t>
            </w:r>
          </w:p>
        </w:tc>
      </w:tr>
      <w:tr w:rsidR="00480CBF" w:rsidRPr="00165BA7" w14:paraId="7AD3299E" w14:textId="77777777" w:rsidTr="00480CBF">
        <w:tc>
          <w:tcPr>
            <w:tcW w:w="1276" w:type="dxa"/>
            <w:vMerge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8E3CCFB" w14:textId="77777777" w:rsidR="00480CBF" w:rsidRPr="00165BA7" w:rsidRDefault="00480CBF" w:rsidP="00480CBF">
            <w:pPr>
              <w:spacing w:after="200" w:line="276" w:lineRule="auto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62E9685D" w14:textId="77777777" w:rsidR="00480CBF" w:rsidRPr="00480CBF" w:rsidRDefault="00480CBF" w:rsidP="00480C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c-</w:t>
            </w:r>
            <w:proofErr w:type="spellStart"/>
            <w:r w:rsidRPr="00165BA7">
              <w:rPr>
                <w:rFonts w:ascii="Times New Roman" w:eastAsia="Times New Roman" w:hAnsi="Times New Roman" w:cs="Times New Roman"/>
                <w:sz w:val="16"/>
              </w:rPr>
              <w:t>Fos</w:t>
            </w:r>
            <w:proofErr w:type="spellEnd"/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2F55A3C2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mouse</w:t>
            </w:r>
          </w:p>
        </w:tc>
        <w:tc>
          <w:tcPr>
            <w:tcW w:w="141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03781981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1:1,000</w:t>
            </w:r>
          </w:p>
        </w:tc>
        <w:tc>
          <w:tcPr>
            <w:tcW w:w="170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31771D0A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 xml:space="preserve">Santa </w:t>
            </w:r>
            <w:r>
              <w:rPr>
                <w:rFonts w:ascii="Times New Roman" w:eastAsia="Times New Roman" w:hAnsi="Times New Roman" w:cs="Times New Roman"/>
                <w:sz w:val="16"/>
              </w:rPr>
              <w:t>Cruz</w:t>
            </w:r>
          </w:p>
        </w:tc>
        <w:tc>
          <w:tcPr>
            <w:tcW w:w="1275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41A1E4CB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sc-447</w:t>
            </w:r>
          </w:p>
        </w:tc>
      </w:tr>
      <w:tr w:rsidR="00480CBF" w:rsidRPr="00165BA7" w14:paraId="529869C6" w14:textId="77777777" w:rsidTr="00480CBF">
        <w:tc>
          <w:tcPr>
            <w:tcW w:w="1276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3874C564" w14:textId="77777777" w:rsidR="00480CBF" w:rsidRPr="00165BA7" w:rsidRDefault="00480CBF" w:rsidP="00480CBF">
            <w:pPr>
              <w:spacing w:after="200" w:line="276" w:lineRule="auto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7A10A7D" w14:textId="77777777" w:rsidR="00480CBF" w:rsidRPr="00480CBF" w:rsidRDefault="00480CBF" w:rsidP="00480C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Ac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81C2079" w14:textId="1CC468AE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mou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0A168B3E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1:1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DE86F5D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 xml:space="preserve">Santa </w:t>
            </w:r>
            <w:r>
              <w:rPr>
                <w:rFonts w:ascii="Times New Roman" w:eastAsia="Times New Roman" w:hAnsi="Times New Roman" w:cs="Times New Roman"/>
                <w:sz w:val="16"/>
              </w:rPr>
              <w:t>Cruz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79051235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8432</w:t>
            </w:r>
          </w:p>
        </w:tc>
      </w:tr>
      <w:tr w:rsidR="00480CBF" w:rsidRPr="00165BA7" w14:paraId="061B61CC" w14:textId="77777777" w:rsidTr="00480CB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16013E72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 xml:space="preserve">Secondary </w:t>
            </w:r>
          </w:p>
          <w:p w14:paraId="48C56465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antibo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5023D03F" w14:textId="30D07310" w:rsidR="00480CBF" w:rsidRPr="00480CBF" w:rsidRDefault="00480CBF" w:rsidP="00480CBF">
            <w:pPr>
              <w:widowControl/>
              <w:shd w:val="clear" w:color="auto" w:fill="FFFFFF"/>
              <w:wordWrap/>
              <w:autoSpaceDE/>
              <w:autoSpaceDN/>
              <w:spacing w:after="120" w:line="264" w:lineRule="atLeast"/>
              <w:jc w:val="left"/>
              <w:outlineLvl w:val="1"/>
              <w:rPr>
                <w:rFonts w:ascii="Times New Roman" w:hAnsi="Times New Roman" w:cs="Times New Roman"/>
                <w:sz w:val="16"/>
              </w:rPr>
            </w:pPr>
            <w:r w:rsidRPr="00480CBF">
              <w:rPr>
                <w:rFonts w:ascii="Times New Roman" w:eastAsia="Times New Roman" w:hAnsi="Times New Roman" w:cs="Times New Roman"/>
                <w:sz w:val="16"/>
              </w:rPr>
              <w:t xml:space="preserve">Peroxidase </w:t>
            </w:r>
            <w:proofErr w:type="spellStart"/>
            <w:r w:rsidRPr="00480CBF">
              <w:rPr>
                <w:rFonts w:ascii="Times New Roman" w:eastAsia="Times New Roman" w:hAnsi="Times New Roman" w:cs="Times New Roman"/>
                <w:sz w:val="16"/>
              </w:rPr>
              <w:t>AffiniPure</w:t>
            </w:r>
            <w:proofErr w:type="spellEnd"/>
            <w:r w:rsidRPr="00480CBF">
              <w:rPr>
                <w:rFonts w:ascii="Times New Roman" w:eastAsia="Times New Roman" w:hAnsi="Times New Roman" w:cs="Times New Roman"/>
                <w:sz w:val="16"/>
              </w:rPr>
              <w:t>® Goat Anti-Mouse I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08F8E5BE" w14:textId="16F85D55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4F92703B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1:10,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3FE868D7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Jacks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520ADF0A" w14:textId="77777777" w:rsidR="00480CBF" w:rsidRPr="00165BA7" w:rsidRDefault="00480CBF" w:rsidP="00480CB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>111-035-045</w:t>
            </w:r>
          </w:p>
        </w:tc>
      </w:tr>
      <w:tr w:rsidR="00480CBF" w:rsidRPr="00165BA7" w14:paraId="69A5004A" w14:textId="77777777" w:rsidTr="00480CBF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14:paraId="246C4BCF" w14:textId="21C097AB" w:rsidR="00480CBF" w:rsidRPr="00480CBF" w:rsidRDefault="00480CBF" w:rsidP="00480CBF">
            <w:pPr>
              <w:spacing w:after="0" w:line="276" w:lineRule="auto"/>
              <w:rPr>
                <w:rFonts w:ascii="Times New Roman" w:hAnsi="Times New Roman" w:cs="Times New Roman"/>
                <w:sz w:val="16"/>
              </w:rPr>
            </w:pPr>
            <w:r w:rsidRPr="00165BA7">
              <w:rPr>
                <w:rFonts w:ascii="Times New Roman" w:eastAsia="Times New Roman" w:hAnsi="Times New Roman" w:cs="Times New Roman"/>
                <w:sz w:val="16"/>
              </w:rPr>
              <w:t xml:space="preserve">Abbreviations: </w:t>
            </w:r>
            <w:r w:rsidR="00BB706E" w:rsidRPr="00165BA7">
              <w:rPr>
                <w:rFonts w:ascii="Times New Roman" w:eastAsia="Times New Roman" w:hAnsi="Times New Roman" w:cs="Times New Roman"/>
                <w:sz w:val="16"/>
              </w:rPr>
              <w:t xml:space="preserve">NFATc1, nuclear factor of activated T cells </w:t>
            </w:r>
            <w:r w:rsidR="00BB706E">
              <w:rPr>
                <w:rFonts w:ascii="Times New Roman" w:eastAsia="Times New Roman" w:hAnsi="Times New Roman" w:cs="Times New Roman"/>
                <w:sz w:val="16"/>
              </w:rPr>
              <w:t xml:space="preserve">cytoplasmic </w:t>
            </w:r>
            <w:r w:rsidR="00BB706E" w:rsidRPr="00165BA7">
              <w:rPr>
                <w:rFonts w:ascii="Times New Roman" w:eastAsia="Times New Roman" w:hAnsi="Times New Roman" w:cs="Times New Roman"/>
                <w:sz w:val="16"/>
              </w:rPr>
              <w:t>1;</w:t>
            </w:r>
            <w:r w:rsidRPr="00165BA7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Fo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, </w:t>
            </w:r>
            <w:r w:rsidRPr="007163E7">
              <w:rPr>
                <w:rFonts w:ascii="Times New Roman" w:eastAsia="Times New Roman" w:hAnsi="Times New Roman" w:cs="Times New Roman"/>
                <w:sz w:val="16"/>
              </w:rPr>
              <w:t xml:space="preserve">cellular </w:t>
            </w:r>
            <w:proofErr w:type="spellStart"/>
            <w:r w:rsidRPr="007163E7">
              <w:rPr>
                <w:rFonts w:ascii="Times New Roman" w:eastAsia="Times New Roman" w:hAnsi="Times New Roman" w:cs="Times New Roman"/>
                <w:sz w:val="16"/>
              </w:rPr>
              <w:t>Fos</w:t>
            </w:r>
            <w:proofErr w:type="spellEnd"/>
            <w:r w:rsidRPr="007163E7">
              <w:rPr>
                <w:rFonts w:ascii="Times New Roman" w:eastAsia="Times New Roman" w:hAnsi="Times New Roman" w:cs="Times New Roman"/>
                <w:sz w:val="16"/>
              </w:rPr>
              <w:t xml:space="preserve"> proto-oncogene</w:t>
            </w:r>
            <w:r w:rsidR="00BB706E">
              <w:rPr>
                <w:rFonts w:ascii="Times New Roman" w:eastAsia="Times New Roman" w:hAnsi="Times New Roman" w:cs="Times New Roman"/>
                <w:sz w:val="16"/>
              </w:rPr>
              <w:t>.</w:t>
            </w:r>
          </w:p>
        </w:tc>
      </w:tr>
      <w:bookmarkEnd w:id="1"/>
    </w:tbl>
    <w:p w14:paraId="3AF5DA28" w14:textId="04BF0428" w:rsidR="00480CBF" w:rsidRPr="00BB706E" w:rsidRDefault="00480CBF"/>
    <w:p w14:paraId="2F0F1AEB" w14:textId="77777777" w:rsidR="00480CBF" w:rsidRPr="00480CBF" w:rsidRDefault="00480CBF"/>
    <w:sectPr w:rsidR="00480CBF" w:rsidRPr="00480C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0E779" w14:textId="77777777" w:rsidR="00231EA2" w:rsidRDefault="00231EA2" w:rsidP="00B5743F">
      <w:pPr>
        <w:spacing w:after="0" w:line="240" w:lineRule="auto"/>
      </w:pPr>
      <w:r>
        <w:separator/>
      </w:r>
    </w:p>
  </w:endnote>
  <w:endnote w:type="continuationSeparator" w:id="0">
    <w:p w14:paraId="281FB060" w14:textId="77777777" w:rsidR="00231EA2" w:rsidRDefault="00231EA2" w:rsidP="00B5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00163" w14:textId="77777777" w:rsidR="00231EA2" w:rsidRDefault="00231EA2" w:rsidP="00B5743F">
      <w:pPr>
        <w:spacing w:after="0" w:line="240" w:lineRule="auto"/>
      </w:pPr>
      <w:r>
        <w:separator/>
      </w:r>
    </w:p>
  </w:footnote>
  <w:footnote w:type="continuationSeparator" w:id="0">
    <w:p w14:paraId="3D5183E7" w14:textId="77777777" w:rsidR="00231EA2" w:rsidRDefault="00231EA2" w:rsidP="00B57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C7A"/>
    <w:rsid w:val="00064195"/>
    <w:rsid w:val="00135BE0"/>
    <w:rsid w:val="00231EA2"/>
    <w:rsid w:val="002342FB"/>
    <w:rsid w:val="002D09F4"/>
    <w:rsid w:val="002D152D"/>
    <w:rsid w:val="003527C8"/>
    <w:rsid w:val="003574E5"/>
    <w:rsid w:val="00480CBF"/>
    <w:rsid w:val="004D0F28"/>
    <w:rsid w:val="00526656"/>
    <w:rsid w:val="005A0431"/>
    <w:rsid w:val="005B4EDE"/>
    <w:rsid w:val="006D13DB"/>
    <w:rsid w:val="006E0EBF"/>
    <w:rsid w:val="007163E7"/>
    <w:rsid w:val="0082581B"/>
    <w:rsid w:val="00846AFC"/>
    <w:rsid w:val="00880053"/>
    <w:rsid w:val="00AB481D"/>
    <w:rsid w:val="00B50F65"/>
    <w:rsid w:val="00B54B4C"/>
    <w:rsid w:val="00B5743F"/>
    <w:rsid w:val="00BB706E"/>
    <w:rsid w:val="00BE0E45"/>
    <w:rsid w:val="00CA2B36"/>
    <w:rsid w:val="00CC29E5"/>
    <w:rsid w:val="00CD1786"/>
    <w:rsid w:val="00CF53D0"/>
    <w:rsid w:val="00DD3084"/>
    <w:rsid w:val="00E7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E7665"/>
  <w15:chartTrackingRefBased/>
  <w15:docId w15:val="{2169F542-2F62-417E-A29C-C9B8FAFB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656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80CB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4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743F"/>
  </w:style>
  <w:style w:type="paragraph" w:styleId="a4">
    <w:name w:val="footer"/>
    <w:basedOn w:val="a"/>
    <w:link w:val="Char0"/>
    <w:uiPriority w:val="99"/>
    <w:unhideWhenUsed/>
    <w:rsid w:val="00B574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743F"/>
  </w:style>
  <w:style w:type="character" w:customStyle="1" w:styleId="2Char">
    <w:name w:val="제목 2 Char"/>
    <w:basedOn w:val="a0"/>
    <w:link w:val="2"/>
    <w:uiPriority w:val="9"/>
    <w:rsid w:val="00480CBF"/>
    <w:rPr>
      <w:rFonts w:ascii="굴림" w:eastAsia="굴림" w:hAnsi="굴림" w:cs="굴림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</dc:creator>
  <cp:keywords/>
  <dc:description/>
  <cp:lastModifiedBy>kim Eun-young</cp:lastModifiedBy>
  <cp:revision>4</cp:revision>
  <dcterms:created xsi:type="dcterms:W3CDTF">2026-04-27T05:52:00Z</dcterms:created>
  <dcterms:modified xsi:type="dcterms:W3CDTF">2026-05-13T16:50:00Z</dcterms:modified>
</cp:coreProperties>
</file>